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>Table S1</w:t>
      </w:r>
      <w:r>
        <w:rPr/>
        <w:t xml:space="preserve"> (A list of the reaction abbreviations, stoichiometry, genes, and encoded enzymes in the ethanol model.</w:t>
      </w:r>
      <w:r>
        <w:rPr>
          <w:vertAlign w:val="superscript"/>
        </w:rPr>
        <w:t xml:space="preserve"> ext</w:t>
      </w:r>
      <w:r>
        <w:rPr/>
        <w:t xml:space="preserve"> Indicates external metabolites which are not balanced in the analyses presented. </w:t>
      </w:r>
      <w:r>
        <w:rPr>
          <w:i/>
          <w:vertAlign w:val="superscript"/>
        </w:rPr>
        <w:t>a</w:t>
      </w:r>
      <w:r>
        <w:rPr/>
        <w:t>Biomass reaction stoichiometry: 49 glucose-6-phosphate + 17 fructose-6-phosphate + 860 ribose-5-phosphate + 1427 α-ketoglutarate + 2355 oxaloacetate + 512 erythrose-4-phosphate + 960 phosphoenolpyruvate + 3920 pyruvate + 1642 3-phosphoglycerate + 31 glyeraldehyde-3-phosphate + 1207 acetyl-CoA + 40680 ATP + 4079 NAD</w:t>
      </w:r>
      <w:r>
        <w:rPr>
          <w:vertAlign w:val="superscript"/>
        </w:rPr>
        <w:t>+</w:t>
      </w:r>
      <w:r>
        <w:rPr/>
        <w:t xml:space="preserve"> + 18320 NADPH + 12502 NH</w:t>
      </w:r>
      <w:r>
        <w:rPr>
          <w:vertAlign w:val="subscript"/>
        </w:rPr>
        <w:t>3</w:t>
      </w:r>
      <w:r>
        <w:rPr/>
        <w:t xml:space="preserve"> → biomass</w:t>
      </w:r>
      <w:r>
        <w:rPr>
          <w:vertAlign w:val="superscript"/>
        </w:rPr>
        <w:t>ext</w:t>
      </w:r>
      <w:r>
        <w:rPr/>
        <w:t xml:space="preserve"> + 1207 CoASH + 40680 ADP + 4079 NADH + 18320 NADP</w:t>
      </w:r>
      <w:r>
        <w:rPr>
          <w:vertAlign w:val="superscript"/>
        </w:rPr>
        <w:t>+</w:t>
      </w:r>
      <w:r>
        <w:rPr/>
        <w:t>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455"/>
        <w:gridCol w:w="2273"/>
        <w:gridCol w:w="2194"/>
        <w:gridCol w:w="2605"/>
      </w:tblGrid>
      <w:tr>
        <w:trPr/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ction Abbreviation</w:t>
            </w:r>
          </w:p>
        </w:tc>
        <w:tc>
          <w:tcPr>
            <w:tcW w:w="2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ction Stoichiometry</w:t>
            </w:r>
          </w:p>
        </w:tc>
        <w:tc>
          <w:tcPr>
            <w:tcW w:w="2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(s)</w:t>
            </w:r>
          </w:p>
        </w:tc>
        <w:tc>
          <w:tcPr>
            <w:tcW w:w="2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coded Enzyme(s)</w:t>
            </w:r>
          </w:p>
        </w:tc>
      </w:tr>
      <w:tr>
        <w:trPr/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A1</w:t>
            </w:r>
          </w:p>
        </w:tc>
        <w:tc>
          <w:tcPr>
            <w:tcW w:w="2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hosphoenolpyruv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 → oxaloacetate</w:t>
            </w:r>
          </w:p>
        </w:tc>
        <w:tc>
          <w:tcPr>
            <w:tcW w:w="2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c</w:t>
            </w:r>
          </w:p>
        </w:tc>
        <w:tc>
          <w:tcPr>
            <w:tcW w:w="26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hosphoenolpyruvate carboxy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A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Malate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→ pyruv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fcA, mae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A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loacetate + ATP → phosphoenolpyruvate + ADP + C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ck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IO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ass formation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DP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ate gluconate → 2-keto-3-deoxy-6-phospho-glucon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nate dehydra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DP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Keto-3-deoxy-6-phospho-gluconate → pyruvate + glyeraldehyde-3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d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Keto-3-deoxy-6-phosphogluconate ald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C1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NADPH ↔ NADP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nt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idine nucleotide trans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C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 + ATP → 2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k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ate 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uvate + CoASH → acetyl-CoA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quino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flB, tdc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formate-ly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uvate + quinine → acet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quino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x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oxid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+ NADH → lactate + NAD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dh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Form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ycBCDEF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dh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pt-BR"/>
              </w:rPr>
              <w:t>Acetyl-CoA + NADH → acetaldehyde + NAD</w:t>
            </w:r>
            <w:r>
              <w:rPr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sz w:val="18"/>
                <w:szCs w:val="18"/>
                <w:lang w:val="pt-BR"/>
              </w:rPr>
              <w:t xml:space="preserve"> +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h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ldehyd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ldehyde + NADH → ethanol + NAD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hEP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Alcohol dehydrogena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nol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→ acetylphosphate + 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e acetyltransf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phosphate + ADP → acetate +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k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te 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Glucose</w:t>
            </w:r>
            <w:r>
              <w:rPr>
                <w:sz w:val="18"/>
                <w:szCs w:val="18"/>
                <w:vertAlign w:val="superscript"/>
              </w:rPr>
              <w:t>ext</w:t>
            </w:r>
            <w:r>
              <w:rPr>
                <w:sz w:val="18"/>
                <w:szCs w:val="18"/>
              </w:rPr>
              <w:t xml:space="preserve"> + phosphoenolpyruvate → glucose-6-phosphate + pyruv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sGHI, crr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:glucose transferase system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2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ucose-6-phosphate ↔ fructose-6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g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se iso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ructose-6-phosphate + ATP → </w:t>
            </w:r>
            <w:r>
              <w:rPr>
                <w:sz w:val="18"/>
                <w:szCs w:val="18"/>
              </w:rPr>
              <w:t>fructose-1,6-bis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fk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fructo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sphosphate → fructose-6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pX, fbp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phospha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5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sphosphate ↔ dihydroxy-acetone-phosphate + glyeraldehyde-3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fba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 bisphosphate ald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6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eraldehyde-3-phosphate ↔ dihydroxy-acetone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pi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se phosphate iso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7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Glyeraldehyde-3-phosphate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↔ 3-phospho-glyceroyl-phosphate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p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 3-phosphate dehydrogenase</w:t>
            </w:r>
          </w:p>
        </w:tc>
      </w:tr>
      <w:tr>
        <w:trPr>
          <w:trHeight w:val="7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8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Phospho-glyceroyl-phosphate + ADP ↔ 3-phosphoglycer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gk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GG9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phosphoglycerate ↔ 2-phosphoglyer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gml, ytjC,</w:t>
            </w:r>
            <w:r>
              <w:rPr>
                <w:i/>
                <w:sz w:val="18"/>
                <w:szCs w:val="18"/>
              </w:rPr>
              <w:t xml:space="preserve"> pgm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0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Phosphoglyerate ↔ phosphoenolpyruv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o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+ ADP → pyruvate +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ykA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+ ATP → Phosphoenolpyruvate + AM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s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uvate + CoASH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→ acetyl-CoA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dA, aceE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dehydrogenase complex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B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→ glyoxylate + succin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ly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B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ylate + acetyl-CoA → malate + 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cB, ace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PM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NADH + 2 ADP + 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ext</w:t>
            </w:r>
            <w:r>
              <w:rPr>
                <w:sz w:val="18"/>
                <w:szCs w:val="18"/>
              </w:rPr>
              <w:t xml:space="preserve"> →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2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uoAHJKLMNEFGBCI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ABCDEFGH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ADH dehydrogenase I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P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PM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pt-BR"/>
              </w:rPr>
              <w:t>Quinol + ADP + O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vertAlign w:val="superscript"/>
                <w:lang w:val="pt-BR"/>
              </w:rPr>
              <w:t>ext</w:t>
            </w:r>
            <w:r>
              <w:rPr>
                <w:sz w:val="18"/>
                <w:szCs w:val="18"/>
                <w:lang w:val="pt-BR"/>
              </w:rPr>
              <w:t xml:space="preserve"> → quinine +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oABCD, atpABCDEFGH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bo terminal oxidas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PM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→ ADP + ATP</w:t>
            </w:r>
            <w:r>
              <w:rPr>
                <w:sz w:val="18"/>
                <w:szCs w:val="18"/>
                <w:vertAlign w:val="superscript"/>
              </w:rPr>
              <w:t>main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tenance energy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PM4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NADH + quinine ↔ NAD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quino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dh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II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Glucose-6-phosphate + NADP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→ glucono-lactone-6-phosphate + NADP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w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6-phosphate-1-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no-lactone-6-phosphate → 6-phosphate glucon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gl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glucolacto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6-Phosphate gluconate + NADP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→ ribulose-5-phosph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P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n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glucon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4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-5-phosphate ↔ xylulose-5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 phosphate 3-epi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5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-5-phosphate ↔ ribose-5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iA, als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e-5-phosphate iso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6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e-5-phosphate + xylulose-5-phosphate ↔ sedoheptulose-7-phosphate + glyeraldehyde-3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kt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ket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7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eraldehyde-3-phosphate + sedoheptulose-7-phosphate ↔ erythrose-4-phosphate + fructose-6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l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d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8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se-4-phosphate + xylulose-5-phosphate ↔ glyeraldehyde-3-phosphate + fructose-6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kt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ket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loacetate + acetyl-CoA → citrate + 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pC, glt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citrate synthase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ate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2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 xml:space="preserve">Citrate ↔ </w:t>
            </w: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>-aconit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n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ni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3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>-Aconitate ↔ isocitr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n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ni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pt-BR"/>
              </w:rPr>
              <w:t>Isocitrate + NADP</w:t>
            </w:r>
            <w:r>
              <w:rPr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sz w:val="18"/>
                <w:szCs w:val="18"/>
                <w:lang w:val="pt-BR"/>
              </w:rPr>
              <w:t xml:space="preserve"> → </w:t>
            </w: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pt-BR"/>
              </w:rPr>
              <w:t>-ketoglutarate + CO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 xml:space="preserve"> + NADP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c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Ketoglutarate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CoASH → NADH + succinyl-CoA + C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dA, suc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Ketoglutarate dehydrogenase complex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6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yl-CoA + ADP ↔ succinate + ATP + 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cC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yl-CoA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+ quinine → fumarate + quino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dhABC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8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te ↔ mal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mABC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se A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9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Malate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↔ oxaloacetate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dh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1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te + quinol → succinate + quinin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dABC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te reduc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Ethanol → ethanol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nol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te → acetate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te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  <w:vertAlign w:val="superscript"/>
              </w:rPr>
              <w:t>ext</w:t>
            </w:r>
            <w:r>
              <w:rPr>
                <w:sz w:val="18"/>
                <w:szCs w:val="18"/>
              </w:rPr>
              <w:t xml:space="preserve"> → NH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monia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→ lactate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→ succinate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→ formate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transport</w:t>
            </w:r>
          </w:p>
        </w:tc>
      </w:tr>
      <w:tr>
        <w:trPr/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7</w:t>
            </w:r>
          </w:p>
        </w:tc>
        <w:tc>
          <w:tcPr>
            <w:tcW w:w="2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2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 dioxide transpor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8:50:00Z</dcterms:created>
  <dc:creator>Brett</dc:creator>
  <dc:description/>
  <dc:language>en-US</dc:language>
  <cp:lastModifiedBy>Brett</cp:lastModifiedBy>
  <dcterms:modified xsi:type="dcterms:W3CDTF">2010-03-19T18:50:00Z</dcterms:modified>
  <cp:revision>1</cp:revision>
  <dc:subject/>
  <dc:title/>
</cp:coreProperties>
</file>